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98170</wp:posOffset>
                </wp:positionH>
                <wp:positionV relativeFrom="paragraph">
                  <wp:posOffset>-17145</wp:posOffset>
                </wp:positionV>
                <wp:extent cx="6596380" cy="83699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6380" cy="8369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ubMed/Medline in June 6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>, 2007; updated in April 2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>, 2009: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("Chagas Disease"[MeSH] OR "Trypanosoma cruzi"[MeSH]) AND (ELISA OR (enzyme AND linked AND assay) OR PCR OR (polymerase AND chain AND reaction))) AND (sensitiv*[Title/Abstract] OR sensitivity and specificity[MeSH Terms] OR diagnos*[Title/Abstract] OR diagnosis[MeSH:noexp] OR diagnostic *[MeSH:noexp] OR diagnosis,differential[MeSH:noexp] OR diagnosis[Subheading:noexp] OR "Reproducibility of Results"[Mesh] OR reliability OR reproducibility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SCOPUS in June 6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>, 2007; updated in April 2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>, 2009: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‘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(TITLE-ABS-KEY("Chagas Disease") OR TITLE-ABS-KEY("Trypanosoma cruzi")) AND (ALL(ELISA) OR (ALL(enzyme) AND ALL(linked) AND ALL(assay)) OR PCR OR (ALL(polymerase) AND ALL(chain) AND ALL(reaction))) AND (TITLE-ABS-KEY(sensitiv*) OR KEY("sensitivity and specificity") OR TITLE-ABS-KEY(diagnos*) OR KEY(diagnosis) OR KEY(diagnostic*) OR KEY("diagnosis,differential") OR KEY("differential diagnosis") OR TITLE-ABS-KEY(reliability) OR TITLE-ABS-KEY(reproducibility) OR KEY("Reproducibility of Results"))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ISIWeb/Web of Science in June 6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>, 2007; updated in April 2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 xml:space="preserve">, 2009: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‘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(("Chagas Disease" OR "Trypanosoma cruzi") AND (ELISA OR (enzyme AND linked AND assay) OR PCR OR (polymerase AND chain AND reaction)) AND (sensitiv* OR "sensitivity and specificity" OR diagnos* OR diagnostic* OR "diagnosis,differential" OR "differential diagnosis" OR reliability OR reproducibility))</w:t>
                            </w:r>
                            <w:r>
                              <w:rPr>
                                <w:lang w:val="en-US"/>
                              </w:rPr>
                              <w:t>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LILACS in June 6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>, 2007; updated in April 2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 xml:space="preserve">, 2009: 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‘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((([MH] ("doença de chagas")) or ([MH]"TRYPANOSOMA CRUZI")) and (((elisa or (enzyme and linked and assay) or pcr or (polymerase and chain and reaction)))) and (sensib$ or ([MH]"SENSIBILIDADE E ESPECIFICIDADE") or ([MH]"DIAGNOSTICO DIFERENCIAL") or ([MH]"DIAGNOSTICO") or diagnos$ ))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EMBASE/Ovid in June 6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 xml:space="preserve">, 2007: 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‘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(Chagas disease.sh or Trypanosoma cruzi.sh.) and (ELISA.af or (enzime.af and linked.af and assay.af) or PCR.af or (polymerase.af and chain.af and reaction.af) and (sensitiv$.ab,ti or sensitivity and specificity.sh or diagnos$.ab,ti or (diagnosis or diagnostic acuracy).sh or (diagnostic error or diagnostic approach route).sh. or differential diagnosis.sh. or diagnosis.fs. or reliability.sh. or reliability. or reproducibility.af.)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EMBASE website in April 2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th</w:t>
                            </w:r>
                            <w:r>
                              <w:rPr>
                                <w:lang w:val="en-US"/>
                              </w:rPr>
                              <w:t>, 2009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‘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('reproducibility'/syn OR 'reproducibility'/exp OR 'reproducibility') OR ('reliability'/exp OR 'reliability' OR 'reliability'/syn) OR ('differential diagnosis'/exp OR 'differential diagnosis') OR ('diagnostic approach route'/exp OR 'diagnostic approach route') OR ('diagnostic error'/exp OR 'diagnostic error') OR ('diagnostic accuracy'/exp OR 'diagnostic accuracy') OR ('diagnosis'/exp OR 'diagnosis' OR 'diagnos') OR ('sensitiv' OR 'sensitivity and specificity'/exp/mj) AND</w:t>
                              <w:tab/>
                              <w:t>(('trypanosoma cruzi'/exp/mj OR 'trypanosoma cruzi'/de) OR ('chagas disease'/exp/mj OR 'chagas disease'/de)) AND ((('elisa'/exp OR 'elisa'/de) OR ('enzyme linked immunosorbent assay'/exp/mj OR 'enzyme linked immunosorbent assay'/de)) OR ('pcr' OR ('polymerase chain reaction'/exp/mj OR 'polymerase chain reaction'/de)))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19.4pt;height:659.05pt;mso-wrap-distance-left:9.05pt;mso-wrap-distance-right:9.05pt;mso-wrap-distance-top:0pt;mso-wrap-distance-bottom:0pt;margin-top:-1.35pt;mso-position-vertical-relative:text;margin-left:-47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PubMed/Medline in June 6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>, 2007; updated in April 20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>, 2009: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en-US"/>
                        </w:rPr>
                      </w:pPr>
                      <w:r>
                        <w:rPr>
                          <w:i/>
                          <w:lang w:val="en-US"/>
                        </w:rPr>
                        <w:t>("Chagas Disease"[MeSH] OR "Trypanosoma cruzi"[MeSH]) AND (ELISA OR (enzyme AND linked AND assay) OR PCR OR (polymerase AND chain AND reaction))) AND (sensitiv*[Title/Abstract] OR sensitivity and specificity[MeSH Terms] OR diagnos*[Title/Abstract] OR diagnosis[MeSH:noexp] OR diagnostic *[MeSH:noexp] OR diagnosis,differential[MeSH:noexp] OR diagnosis[Subheading:noexp] OR "Reproducibility of Results"[Mesh] OR reliability OR reproducibility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SCOPUS in June 6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>, 2007; updated in April 20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>, 2009: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cs="Calibri"/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‘</w:t>
                      </w:r>
                      <w:r>
                        <w:rPr>
                          <w:i/>
                          <w:lang w:val="en-US"/>
                        </w:rPr>
                        <w:t>(TITLE-ABS-KEY("Chagas Disease") OR TITLE-ABS-KEY("Trypanosoma cruzi")) AND (ALL(ELISA) OR (ALL(enzyme) AND ALL(linked) AND ALL(assay)) OR PCR OR (ALL(polymerase) AND ALL(chain) AND ALL(reaction))) AND (TITLE-ABS-KEY(sensitiv*) OR KEY("sensitivity and specificity") OR TITLE-ABS-KEY(diagnos*) OR KEY(diagnosis) OR KEY(diagnostic*) OR KEY("diagnosis,differential") OR KEY("differential diagnosis") OR TITLE-ABS-KEY(reliability) OR TITLE-ABS-KEY(reproducibility) OR KEY("Reproducibility of Results"))’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ISIWeb/Web of Science in June 6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>, 2007; updated in April 20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 xml:space="preserve">, 2009: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‘</w:t>
                      </w:r>
                      <w:r>
                        <w:rPr>
                          <w:i/>
                          <w:lang w:val="en-US"/>
                        </w:rPr>
                        <w:t>(("Chagas Disease" OR "Trypanosoma cruzi") AND (ELISA OR (enzyme AND linked AND assay) OR PCR OR (polymerase AND chain AND reaction)) AND (sensitiv* OR "sensitivity and specificity" OR diagnos* OR diagnostic* OR "diagnosis,differential" OR "differential diagnosis" OR reliability OR reproducibility))</w:t>
                      </w:r>
                      <w:r>
                        <w:rPr>
                          <w:lang w:val="en-US"/>
                        </w:rPr>
                        <w:t>’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LILACS in June 6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>, 2007; updated in April 20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 xml:space="preserve">, 2009: 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en-US"/>
                        </w:rPr>
                      </w:pPr>
                      <w:r>
                        <w:rPr>
                          <w:i/>
                          <w:lang w:val="en-US"/>
                        </w:rPr>
                        <w:t>‘</w:t>
                      </w:r>
                      <w:r>
                        <w:rPr>
                          <w:i/>
                          <w:lang w:val="en-US"/>
                        </w:rPr>
                        <w:t>((([MH] ("doença de chagas")) or ([MH]"TRYPANOSOMA CRUZI")) and (((elisa or (enzyme and linked and assay) or pcr or (polymerase and chain and reaction)))) and (sensib$ or ([MH]"SENSIBILIDADE E ESPECIFICIDADE") or ([MH]"DIAGNOSTICO DIFERENCIAL") or ([MH]"DIAGNOSTICO") or diagnos$ ))’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EMBASE/Ovid in June 6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 xml:space="preserve">, 2007: 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lang w:val="en-US"/>
                        </w:rPr>
                      </w:pPr>
                      <w:r>
                        <w:rPr>
                          <w:i/>
                          <w:lang w:val="en-US"/>
                        </w:rPr>
                        <w:t>‘</w:t>
                      </w:r>
                      <w:r>
                        <w:rPr>
                          <w:i/>
                          <w:lang w:val="en-US"/>
                        </w:rPr>
                        <w:t>(Chagas disease.sh or Trypanosoma cruzi.sh.) and (ELISA.af or (enzime.af and linked.af and assay.af) or PCR.af or (polymerase.af and chain.af and reaction.af) and (sensitiv$.ab,ti or sensitivity and specificity.sh or diagnos$.ab,ti or (diagnosis or diagnostic acuracy).sh or (diagnostic error or diagnostic approach route).sh. or differential diagnosis.sh. or diagnosis.fs. or reliability.sh. or reliability. or reproducibility.af.)’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EMBASE website in April 20</w:t>
                      </w:r>
                      <w:r>
                        <w:rPr>
                          <w:vertAlign w:val="superscript"/>
                          <w:lang w:val="en-US"/>
                        </w:rPr>
                        <w:t>th</w:t>
                      </w:r>
                      <w:r>
                        <w:rPr>
                          <w:lang w:val="en-US"/>
                        </w:rPr>
                        <w:t>, 2009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lang w:val="en-US"/>
                        </w:rPr>
                        <w:t>‘</w:t>
                      </w:r>
                      <w:r>
                        <w:rPr>
                          <w:i/>
                          <w:lang w:val="en-US"/>
                        </w:rPr>
                        <w:t>('reproducibility'/syn OR 'reproducibility'/exp OR 'reproducibility') OR ('reliability'/exp OR 'reliability' OR 'reliability'/syn) OR ('differential diagnosis'/exp OR 'differential diagnosis') OR ('diagnostic approach route'/exp OR 'diagnostic approach route') OR ('diagnostic error'/exp OR 'diagnostic error') OR ('diagnostic accuracy'/exp OR 'diagnostic accuracy') OR ('diagnosis'/exp OR 'diagnosis' OR 'diagnos') OR ('sensitiv' OR 'sensitivity and specificity'/exp/mj) AND</w:t>
                        <w:tab/>
                        <w:t>(('trypanosoma cruzi'/exp/mj OR 'trypanosoma cruzi'/de) OR ('chagas disease'/exp/mj OR 'chagas disease'/de)) AND ((('elisa'/exp OR 'elisa'/de) OR ('enzyme linked immunosorbent assay'/exp/mj OR 'enzyme linked immunosorbent assay'/de)) OR ('pcr' OR ('polymerase chain reaction'/exp/mj OR 'polymerase chain reaction'/de)))’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i/>
                          <w:i/>
                          <w:lang w:val="en-US"/>
                        </w:rPr>
                      </w:pPr>
                      <w:r>
                        <w:rPr>
                          <w:i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4:47:00Z</dcterms:created>
  <dc:creator>SEINFO</dc:creator>
  <dc:description/>
  <dc:language>en-US</dc:language>
  <cp:lastModifiedBy>SEINFO</cp:lastModifiedBy>
  <dcterms:modified xsi:type="dcterms:W3CDTF">2009-11-24T15:04:00Z</dcterms:modified>
  <cp:revision>3</cp:revision>
  <dc:subject/>
  <dc:title/>
</cp:coreProperties>
</file>